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8C80D" w14:textId="77777777" w:rsidR="005D2E63" w:rsidRPr="004508CF" w:rsidRDefault="005D2E63" w:rsidP="005D2E63">
      <w:pPr>
        <w:spacing w:line="480" w:lineRule="auto"/>
        <w:rPr>
          <w:color w:val="000000" w:themeColor="text1"/>
          <w:kern w:val="21"/>
        </w:rPr>
      </w:pPr>
      <w:r w:rsidRPr="004508CF">
        <w:rPr>
          <w:b/>
          <w:color w:val="000000" w:themeColor="text1"/>
          <w:kern w:val="21"/>
        </w:rPr>
        <w:t>Figure S1</w:t>
      </w:r>
      <w:r w:rsidRPr="004508CF">
        <w:rPr>
          <w:color w:val="000000" w:themeColor="text1"/>
          <w:kern w:val="21"/>
        </w:rPr>
        <w:t xml:space="preserve">. Correlogram of urinary excretion of the 34 signature proteins from the discovery cohort. Pearson correlations of log-transformed protein label-free quantification (LFQ) intensities are shown before the protein header. </w:t>
      </w:r>
      <w:r w:rsidRPr="004508CF">
        <w:rPr>
          <w:i/>
          <w:color w:val="000000" w:themeColor="text1"/>
          <w:kern w:val="21"/>
        </w:rPr>
        <w:t>P</w:t>
      </w:r>
      <w:r w:rsidRPr="004508CF">
        <w:rPr>
          <w:color w:val="000000" w:themeColor="text1"/>
          <w:kern w:val="21"/>
        </w:rPr>
        <w:t xml:space="preserve"> values are shown above the header.</w:t>
      </w:r>
    </w:p>
    <w:p w14:paraId="684F89EA" w14:textId="77777777" w:rsidR="005D2E63" w:rsidRPr="004508CF" w:rsidRDefault="005D2E63" w:rsidP="005D2E63">
      <w:pPr>
        <w:spacing w:line="480" w:lineRule="auto"/>
        <w:rPr>
          <w:color w:val="000000" w:themeColor="text1"/>
          <w:kern w:val="21"/>
        </w:rPr>
      </w:pPr>
      <w:r w:rsidRPr="004508CF">
        <w:rPr>
          <w:noProof/>
          <w:color w:val="000000" w:themeColor="text1"/>
          <w:kern w:val="21"/>
          <w:lang w:val="en-US"/>
        </w:rPr>
        <w:drawing>
          <wp:inline distT="0" distB="0" distL="0" distR="0" wp14:anchorId="3D18E258" wp14:editId="7EB02B26">
            <wp:extent cx="5948313" cy="164129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96919" cy="1654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2E63" w:rsidRPr="004508CF" w:rsidSect="007643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5EBF3A" w14:textId="77777777" w:rsidR="00000000" w:rsidRDefault="008D4D27">
      <w:r>
        <w:separator/>
      </w:r>
    </w:p>
  </w:endnote>
  <w:endnote w:type="continuationSeparator" w:id="0">
    <w:p w14:paraId="3C0A51F6" w14:textId="77777777" w:rsidR="00000000" w:rsidRDefault="008D4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8E5D2" w14:textId="77777777" w:rsidR="00000000" w:rsidRDefault="008D4D27">
      <w:r>
        <w:separator/>
      </w:r>
    </w:p>
  </w:footnote>
  <w:footnote w:type="continuationSeparator" w:id="0">
    <w:p w14:paraId="6DA14EBF" w14:textId="77777777" w:rsidR="00000000" w:rsidRDefault="008D4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E63"/>
    <w:rsid w:val="000B0117"/>
    <w:rsid w:val="00157339"/>
    <w:rsid w:val="00254B9C"/>
    <w:rsid w:val="0037120E"/>
    <w:rsid w:val="0042717F"/>
    <w:rsid w:val="005030A8"/>
    <w:rsid w:val="005D2E63"/>
    <w:rsid w:val="007643A0"/>
    <w:rsid w:val="008D4D27"/>
    <w:rsid w:val="00925559"/>
    <w:rsid w:val="00A20965"/>
    <w:rsid w:val="00A94E1C"/>
    <w:rsid w:val="00D854E3"/>
    <w:rsid w:val="00E0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4513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E6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E63"/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D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D27"/>
    <w:rPr>
      <w:rFonts w:ascii="Tahoma" w:eastAsia="Times New Roman" w:hAnsi="Tahoma" w:cs="Tahoma"/>
      <w:sz w:val="16"/>
      <w:szCs w:val="16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D4D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D27"/>
    <w:rPr>
      <w:rFonts w:ascii="Times New Roman" w:eastAsia="Times New Roman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E6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E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2E63"/>
    <w:rPr>
      <w:rFonts w:ascii="Times New Roman" w:eastAsia="Times New Roman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D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D27"/>
    <w:rPr>
      <w:rFonts w:ascii="Tahoma" w:eastAsia="Times New Roman" w:hAnsi="Tahoma" w:cs="Tahoma"/>
      <w:sz w:val="16"/>
      <w:szCs w:val="16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D4D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D27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Van</dc:creator>
  <cp:lastModifiedBy>Jayaseela</cp:lastModifiedBy>
  <cp:revision>2</cp:revision>
  <dcterms:created xsi:type="dcterms:W3CDTF">2020-05-18T10:22:00Z</dcterms:created>
  <dcterms:modified xsi:type="dcterms:W3CDTF">2020-05-18T10:22:00Z</dcterms:modified>
</cp:coreProperties>
</file>